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9395</wp:posOffset>
                </wp:positionV>
                <wp:extent cx="4723765" cy="1854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3765" cy="1854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39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857"/>
                              <w:gridCol w:w="2160"/>
                              <w:gridCol w:w="1260"/>
                              <w:gridCol w:w="1142"/>
                              <w:gridCol w:w="1020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85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emical struct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ercentage composi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</w:rPr>
                                    <w:t>imilitude inde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</w:rPr>
                                    <w:t>etention ti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m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857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-methyl-2-Hexanol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drawing>
                                      <wp:inline distT="0" distB="0" distL="0" distR="0">
                                        <wp:extent cx="933450" cy="409575"/>
                                        <wp:effectExtent l="0" t="0" r="0" b="0"/>
                                        <wp:docPr id="2" name="图片 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39" t="-88" r="-39" b="-8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33450" cy="4095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8.47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/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6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.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1857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-methyl-9H-Pyrido[3,4-b]indol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drawing>
                                      <wp:inline distT="0" distB="0" distL="0" distR="0">
                                        <wp:extent cx="775335" cy="524510"/>
                                        <wp:effectExtent l="0" t="0" r="0" b="0"/>
                                        <wp:docPr id="3" name="图片 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图片 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47" t="-69" r="-47" b="-6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75335" cy="52451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3.63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6.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57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N-formyl- Tyramin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1078865" cy="429260"/>
                                        <wp:effectExtent l="0" t="0" r="0" b="0"/>
                                        <wp:docPr id="4" name="图片 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图片 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33" t="-84" r="-33" b="-8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078865" cy="4292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67.9</w:t>
                                  </w:r>
                                </w:p>
                              </w:tc>
                              <w:tc>
                                <w:tcPr>
                                  <w:tcW w:w="1142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4.7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95pt;height:146.05pt;mso-wrap-distance-left:9pt;mso-wrap-distance-right:9pt;mso-wrap-distance-top:0pt;mso-wrap-distance-bottom:0pt;margin-top:118.85pt;mso-position-vertical-relative:page;margin-left:21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39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857"/>
                        <w:gridCol w:w="2160"/>
                        <w:gridCol w:w="1260"/>
                        <w:gridCol w:w="1142"/>
                        <w:gridCol w:w="1020"/>
                      </w:tblGrid>
                      <w:tr>
                        <w:trPr>
                          <w:trHeight w:val="506" w:hRule="atLeast"/>
                        </w:trPr>
                        <w:tc>
                          <w:tcPr>
                            <w:tcW w:w="185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emical struct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ercentage composi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imilitude inde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R</w:t>
                            </w:r>
                            <w:r>
                              <w:rPr>
                                <w:b/>
                              </w:rPr>
                              <w:t>etention ti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min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857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-methyl-2-Hexanol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drawing>
                                <wp:inline distT="0" distB="0" distL="0" distR="0">
                                  <wp:extent cx="933450" cy="409575"/>
                                  <wp:effectExtent l="0" t="0" r="0" b="0"/>
                                  <wp:docPr id="5" name="图片 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39" t="-88" r="-39" b="-8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33450" cy="409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8.47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/>
                              <w:t>89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6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.810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1857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-methyl-9H-Pyrido[3,4-b]indol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drawing>
                                <wp:inline distT="0" distB="0" distL="0" distR="0">
                                  <wp:extent cx="775335" cy="524510"/>
                                  <wp:effectExtent l="0" t="0" r="0" b="0"/>
                                  <wp:docPr id="6" name="图片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47" t="-69" r="-47" b="-6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5335" cy="5245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3.63</w:t>
                            </w:r>
                          </w:p>
                        </w:tc>
                        <w:tc>
                          <w:tcPr>
                            <w:tcW w:w="114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6.84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57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N-formyl- Tyramin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078865" cy="429260"/>
                                  <wp:effectExtent l="0" t="0" r="0" b="0"/>
                                  <wp:docPr id="7" name="图片 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33" t="-84" r="-33" b="-8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78865" cy="4292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67.9</w:t>
                            </w:r>
                          </w:p>
                        </w:tc>
                        <w:tc>
                          <w:tcPr>
                            <w:tcW w:w="1142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86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4.7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8:56:00Z</dcterms:created>
  <dc:creator>lenovo</dc:creator>
  <dc:description/>
  <cp:keywords/>
  <dc:language>en-US</dc:language>
  <cp:lastModifiedBy>lenovo</cp:lastModifiedBy>
  <dcterms:modified xsi:type="dcterms:W3CDTF">2018-07-19T08:56:00Z</dcterms:modified>
  <cp:revision>3</cp:revision>
  <dc:subject/>
  <dc:title/>
</cp:coreProperties>
</file>